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highlight w:val="none"/>
        </w:rPr>
      </w:pPr>
      <w:r>
        <w:rPr>
          <w:rFonts w:hint="eastAsia"/>
          <w:highlight w:val="none"/>
        </w:rPr>
        <w:t>Table S1. Severity grading criteria for disease onset time in poplar stems</w:t>
      </w:r>
    </w:p>
    <w:tbl>
      <w:tblPr>
        <w:tblStyle w:val="2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9"/>
        <w:gridCol w:w="486"/>
        <w:gridCol w:w="1028"/>
        <w:gridCol w:w="1118"/>
        <w:gridCol w:w="1118"/>
        <w:gridCol w:w="1118"/>
        <w:gridCol w:w="1118"/>
        <w:gridCol w:w="57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Days after inoculation/d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≤5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5＞～≤10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15＞～≤20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20＞～≤25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25＞～≤30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30＞～≤35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＞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Grad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0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ViOTE4ZDljMWI5MjQ4NWNlM2FiZWE3Yzg1NzllMDQifQ=="/>
  </w:docVars>
  <w:rsids>
    <w:rsidRoot w:val="0F92605B"/>
    <w:rsid w:val="0F926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jc w:val="center"/>
      <w:textAlignment w:val="center"/>
    </w:pPr>
    <w:rPr>
      <w:rFonts w:ascii="Times New Roman" w:hAnsi="Times New Roman" w:eastAsia="宋体" w:cs="Times New Roman"/>
      <w:color w:val="000000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8T07:59:00Z</dcterms:created>
  <dc:creator>Vital.</dc:creator>
  <cp:lastModifiedBy>Vital.</cp:lastModifiedBy>
  <dcterms:modified xsi:type="dcterms:W3CDTF">2024-03-28T08:00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2</vt:lpwstr>
  </property>
  <property fmtid="{D5CDD505-2E9C-101B-9397-08002B2CF9AE}" pid="3" name="ICV">
    <vt:lpwstr>2CC6A95586FA4B56A4F22D3A9D487F01_11</vt:lpwstr>
  </property>
</Properties>
</file>